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280" w:type="dxa"/>
        <w:tblInd w:w="93" w:type="dxa"/>
        <w:tblLook w:val="04A0"/>
      </w:tblPr>
      <w:tblGrid>
        <w:gridCol w:w="3029"/>
        <w:gridCol w:w="1469"/>
        <w:gridCol w:w="3364"/>
        <w:gridCol w:w="1338"/>
        <w:gridCol w:w="1080"/>
      </w:tblGrid>
      <w:tr w:rsidR="00571DBE" w:rsidRPr="00571DBE" w:rsidTr="00571DBE">
        <w:trPr>
          <w:trHeight w:val="390"/>
        </w:trPr>
        <w:tc>
          <w:tcPr>
            <w:tcW w:w="920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571DBE" w:rsidRPr="00571DBE" w:rsidRDefault="00AD7A92" w:rsidP="00571DB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Supplementary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C87B1E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571DBE" w:rsidRPr="00571DB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Univariate cox proportional regression a</w:t>
            </w:r>
            <w:r w:rsidR="00571DB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nalysis for survival in bladder</w:t>
            </w:r>
            <w:r w:rsidR="00571DBE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="00571DBE" w:rsidRPr="00571DB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urothelial carcino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71DBE" w:rsidRPr="00571DBE" w:rsidTr="00571DBE">
        <w:trPr>
          <w:trHeight w:val="330"/>
        </w:trPr>
        <w:tc>
          <w:tcPr>
            <w:tcW w:w="3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D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D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l cases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D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DB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571D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valueª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71DBE" w:rsidRPr="00571DBE" w:rsidTr="00571DBE">
        <w:trPr>
          <w:trHeight w:val="315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D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(years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D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71DBE" w:rsidRPr="00571DBE" w:rsidTr="00571DBE">
        <w:trPr>
          <w:trHeight w:val="375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D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r w:rsidRPr="00571DBE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≤</w:t>
            </w:r>
            <w:r w:rsidRPr="00571D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  <w:r w:rsidRPr="00571D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D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D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71DBE" w:rsidRPr="00571DBE" w:rsidTr="00571DBE">
        <w:trPr>
          <w:trHeight w:val="315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D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r w:rsidRPr="00571DBE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＞</w:t>
            </w:r>
            <w:r w:rsidRPr="00571D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D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D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88 (0.723-2.296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D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571DBE" w:rsidRPr="00571DBE" w:rsidTr="00571DBE">
        <w:trPr>
          <w:trHeight w:val="315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D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D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71DBE" w:rsidRPr="00571DBE" w:rsidTr="00571DBE">
        <w:trPr>
          <w:trHeight w:val="315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D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Mal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D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5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D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71DBE" w:rsidRPr="00571DBE" w:rsidTr="00571DBE">
        <w:trPr>
          <w:trHeight w:val="315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D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Femal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D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D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67 (0.435-2.150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71DBE" w:rsidRPr="00571DBE" w:rsidTr="00571DBE">
        <w:trPr>
          <w:trHeight w:val="315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D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mor size(cm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D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71DBE" w:rsidRPr="00571DBE" w:rsidTr="00571DBE">
        <w:trPr>
          <w:trHeight w:val="375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D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r w:rsidRPr="00571DBE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≤</w:t>
            </w:r>
            <w:r w:rsidRPr="00571D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</w:t>
            </w:r>
            <w:r w:rsidRPr="00571D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D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D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71DBE" w:rsidRPr="00571DBE" w:rsidTr="00571DBE">
        <w:trPr>
          <w:trHeight w:val="315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D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r w:rsidRPr="00571DBE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＞</w:t>
            </w:r>
            <w:r w:rsidRPr="00571D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D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1D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166 (0.661-2.055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71DBE" w:rsidRPr="00571DBE" w:rsidTr="00571DBE">
        <w:trPr>
          <w:trHeight w:val="315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D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mor multiplicity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D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71DBE" w:rsidRPr="00571DBE" w:rsidTr="00571DBE">
        <w:trPr>
          <w:trHeight w:val="315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D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Unifocal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D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1D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71DBE" w:rsidRPr="00571DBE" w:rsidTr="00571DBE">
        <w:trPr>
          <w:trHeight w:val="315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D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Multifocal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D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9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1D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001 (0.545-1.837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71DBE" w:rsidRPr="00571DBE" w:rsidTr="00571DBE">
        <w:trPr>
          <w:trHeight w:val="315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D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mor grad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71DBE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＜</w:t>
            </w:r>
            <w:r w:rsidRPr="00571DB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71DBE" w:rsidRPr="00571DBE" w:rsidTr="00571DBE">
        <w:trPr>
          <w:trHeight w:val="315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D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Low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D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D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71DBE" w:rsidRPr="00571DBE" w:rsidTr="00571DBE">
        <w:trPr>
          <w:trHeight w:val="315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D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High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D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D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92 (1.978-8.466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71DBE" w:rsidRPr="00571DBE" w:rsidTr="00571DBE">
        <w:trPr>
          <w:trHeight w:val="315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D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 status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71DB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71DBE" w:rsidRPr="00571DBE" w:rsidTr="00571DBE">
        <w:trPr>
          <w:trHeight w:val="315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D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pT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D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D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71DBE" w:rsidRPr="00571DBE" w:rsidTr="00571DBE">
        <w:trPr>
          <w:trHeight w:val="315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D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pT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D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D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29 (0.847-4.860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71DBE" w:rsidRPr="00571DBE" w:rsidTr="00571DBE">
        <w:trPr>
          <w:trHeight w:val="315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D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pT3/pT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D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D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65 (1.454-7.789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71DBE" w:rsidRPr="00571DBE" w:rsidTr="00571DBE">
        <w:trPr>
          <w:trHeight w:val="315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D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N status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71DBE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＜</w:t>
            </w:r>
            <w:r w:rsidRPr="00571DB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71DBE" w:rsidRPr="00571DBE" w:rsidTr="00571DBE">
        <w:trPr>
          <w:trHeight w:val="315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D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pN-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D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3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D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71DBE" w:rsidRPr="00571DBE" w:rsidTr="00571DBE">
        <w:trPr>
          <w:trHeight w:val="315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D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pN+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D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D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78 (2.110-7.127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71DBE" w:rsidRPr="00571DBE" w:rsidTr="00571DBE">
        <w:trPr>
          <w:trHeight w:val="315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D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LC12A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71DBE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＜</w:t>
            </w:r>
            <w:r w:rsidRPr="00571DB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71DBE" w:rsidRPr="00571DBE" w:rsidTr="00571DBE">
        <w:trPr>
          <w:trHeight w:val="315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D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Low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D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71D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71DBE" w:rsidRPr="00571DBE" w:rsidTr="00571DBE">
        <w:trPr>
          <w:trHeight w:val="330"/>
        </w:trPr>
        <w:tc>
          <w:tcPr>
            <w:tcW w:w="3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D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High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D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D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945 (3.238-14.896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D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71DBE" w:rsidRPr="00571DBE" w:rsidTr="00571DBE">
        <w:trPr>
          <w:trHeight w:val="315"/>
        </w:trPr>
        <w:tc>
          <w:tcPr>
            <w:tcW w:w="102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71DBE" w:rsidRPr="00571DBE" w:rsidRDefault="00571DBE" w:rsidP="00571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D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 w:rsidRPr="00571D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hi-square test. </w:t>
            </w:r>
            <w:r w:rsidRPr="00571D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r w:rsidRPr="00571D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ean age. </w:t>
            </w:r>
            <w:r w:rsidRPr="00571D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  <w:r w:rsidRPr="00571D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an size. HR: hazard ratio. CI: confidence interval.</w:t>
            </w:r>
            <w:r w:rsidR="00AD7A9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AD7A92" w:rsidRPr="009018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ignificant associations are shown in bold face in the </w:t>
            </w:r>
            <w:r w:rsidR="00AD7A92" w:rsidRPr="0090187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 w:rsidR="00AD7A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value column</w:t>
            </w:r>
            <w:r w:rsidR="00AD7A9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AD7A92" w:rsidRPr="009018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AD7A92" w:rsidRPr="0090187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 w:rsidR="00AD7A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  <w:r w:rsidR="00AD7A9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AD7A92" w:rsidRPr="009B1812">
              <w:rPr>
                <w:rFonts w:ascii="Times New Roman" w:hAnsi="Times New Roman"/>
                <w:sz w:val="24"/>
                <w:szCs w:val="24"/>
              </w:rPr>
              <w:t>&lt;</w:t>
            </w:r>
            <w:r w:rsidR="00AD7A92" w:rsidRPr="009018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)</w:t>
            </w:r>
            <w:r w:rsidR="00AD7A9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</w:p>
        </w:tc>
      </w:tr>
    </w:tbl>
    <w:p w:rsidR="005B5064" w:rsidRPr="00571DBE" w:rsidRDefault="005B5064" w:rsidP="00571DBE"/>
    <w:sectPr w:rsidR="005B5064" w:rsidRPr="00571DBE" w:rsidSect="005360B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26E87" w:rsidRDefault="00726E87" w:rsidP="005360B7">
      <w:r>
        <w:separator/>
      </w:r>
    </w:p>
  </w:endnote>
  <w:endnote w:type="continuationSeparator" w:id="1">
    <w:p w:rsidR="00726E87" w:rsidRDefault="00726E87" w:rsidP="005360B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26E87" w:rsidRDefault="00726E87" w:rsidP="005360B7">
      <w:r>
        <w:separator/>
      </w:r>
    </w:p>
  </w:footnote>
  <w:footnote w:type="continuationSeparator" w:id="1">
    <w:p w:rsidR="00726E87" w:rsidRDefault="00726E87" w:rsidP="005360B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360B7"/>
    <w:rsid w:val="001F18B5"/>
    <w:rsid w:val="005360B7"/>
    <w:rsid w:val="00571DBE"/>
    <w:rsid w:val="005B5064"/>
    <w:rsid w:val="006424FC"/>
    <w:rsid w:val="006E5620"/>
    <w:rsid w:val="00726E87"/>
    <w:rsid w:val="00AD7A92"/>
    <w:rsid w:val="00C175B9"/>
    <w:rsid w:val="00C87B1E"/>
    <w:rsid w:val="00ED3A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75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360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360B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360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360B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463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3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6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97930DE-B924-4017-BA4A-AD8D6595CB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40</Words>
  <Characters>798</Characters>
  <Application>Microsoft Office Word</Application>
  <DocSecurity>0</DocSecurity>
  <Lines>6</Lines>
  <Paragraphs>1</Paragraphs>
  <ScaleCrop>false</ScaleCrop>
  <Company>www.sdgho.com</Company>
  <LinksUpToDate>false</LinksUpToDate>
  <CharactersWithSpaces>9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深度技术团队</dc:creator>
  <cp:keywords/>
  <dc:description/>
  <cp:lastModifiedBy>深度技术团队</cp:lastModifiedBy>
  <cp:revision>5</cp:revision>
  <dcterms:created xsi:type="dcterms:W3CDTF">2016-08-15T15:21:00Z</dcterms:created>
  <dcterms:modified xsi:type="dcterms:W3CDTF">2016-10-14T16:29:00Z</dcterms:modified>
</cp:coreProperties>
</file>